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B2797" w14:textId="5F9B7D35" w:rsidR="003E483D" w:rsidRPr="00016D36" w:rsidRDefault="003E483D">
      <w:pPr>
        <w:rPr>
          <w:b/>
        </w:rPr>
      </w:pPr>
      <w:bookmarkStart w:id="0" w:name="_Hlk32333272"/>
      <w:bookmarkStart w:id="1" w:name="_GoBack"/>
      <w:bookmarkEnd w:id="1"/>
      <w:r>
        <w:rPr>
          <w:b/>
        </w:rPr>
        <w:t>Appendix S1.  S</w:t>
      </w:r>
      <w:r w:rsidR="00016D36">
        <w:rPr>
          <w:b/>
        </w:rPr>
        <w:t xml:space="preserve">equences from </w:t>
      </w:r>
      <w:r w:rsidR="00016D36">
        <w:rPr>
          <w:b/>
          <w:i/>
        </w:rPr>
        <w:t>fap70</w:t>
      </w:r>
      <w:r w:rsidR="00016D36">
        <w:rPr>
          <w:b/>
        </w:rPr>
        <w:t xml:space="preserve"> mutants</w:t>
      </w:r>
      <w:r w:rsidR="0040377F">
        <w:rPr>
          <w:b/>
        </w:rPr>
        <w:t>, donor DNA, and wild type</w:t>
      </w:r>
    </w:p>
    <w:p w14:paraId="354A9669" w14:textId="77777777" w:rsidR="003E483D" w:rsidRDefault="003E483D"/>
    <w:p w14:paraId="097909B9" w14:textId="77777777" w:rsidR="0022392A" w:rsidRDefault="0022392A">
      <w:r>
        <w:t>&gt;C1</w:t>
      </w:r>
    </w:p>
    <w:p w14:paraId="0376ADF1" w14:textId="68937B19" w:rsidR="00A4474A" w:rsidRDefault="00380008">
      <w:r w:rsidRPr="002A6C53">
        <w:rPr>
          <w:b/>
        </w:rPr>
        <w:t>CGCAGCGCGAAACCCACATC</w:t>
      </w:r>
      <w:r w:rsidRPr="00302A7D">
        <w:t>ACCCTCAACATCCCGGGCTGCCACGTTCCCTGGGCCTCAGCCCACACCGCGCCCTCGGAGGGCGGCGTGTACCAGTACAGCGTGGTGAAGCACTTCAGGCGCTCGGGCGGCCAGGACGGGCTCCTGCAGCTCATCAACGGCGTGTTGACTGTGACCGTGAACGACAGCGCCACCAATGCGGT</w:t>
      </w:r>
      <w:r w:rsidR="0022392A" w:rsidRPr="006E6A42">
        <w:rPr>
          <w:color w:val="0070C0"/>
          <w:u w:val="single"/>
        </w:rPr>
        <w:t>GCTCGCCAGCGCCACCGTTGACCAGCTGCAGGGGTTTGCAATCGGTCAGA</w:t>
      </w:r>
      <w:r w:rsidR="0022392A" w:rsidRPr="0022392A">
        <w:t>GTAAAACGACGGCCAGTGAATTGTAATACGACTCACTATAGGGCGAATTGGAGCTCTTTCTTGCGCTATGACACTTCCAGCAAAAGGTAGGGCGGGCTGCGAGACGGCTTCCCGGCGCTGCATGCAACACCGATGATGCTTCGACCCCCCGAAGCTCCTTCGGGGCTGCATGGGCGCTCCGATGCCGCTCCAGGGCGAGCGCTGTTTAAATAGCCAGGCCCCCGATTGCAAAGACATTATAGCGAGCTACCAAAGCCATATTCAAACACCTAGATCACTACCACTTCTACACAGGCCACTCGAGCTTGTGATCGCACTCCGCTAAGGGGGCGCCTCTTCCTCTTCGTTTCAGTCACAACCCGCAAACATGGTCGAGATTCGAAGCATGGACGATGCGTTGCGTGCACTGCGGGGTCGGTATCCCGGTTGTGAGTGGGTTGTTGTGGAGGATGGGGCCTCGGGGGCTGGTGTTTATCGGCTTCGGGGTGGTGGGCGGGAGTTGTTTGTCAAGGTGGCAGCTCTGGGGGCCGGGGTGGGCTTGTTGGGTGAGGCTGAGCGGCTGGTGTGGTTGGCGGAGGTGGGGATTCCCGTACCTCGTGTTGTGGAGGGTGGTGGGGACGAGAGGGTCGCCTGGTTGGTCACCGAAGCGGTTCCGGGGCGTCCGGCCAGTGCGCGGTGGCCGCGGGAGCAGCGGCTGG</w:t>
      </w:r>
      <w:r w:rsidR="008E14CA">
        <w:t>A</w:t>
      </w:r>
      <w:r w:rsidR="0022392A" w:rsidRPr="0022392A">
        <w:t>CGTGGCGGTGGCGCTCGCGGGGCTCGCTCGTTCGCTGCACGCGCTGGACTGGGAGCGGTGTCCGTTCGATCGCAGTCTCGCGGTGACGGTGCCGCAGGCGGCCCGTGCTGTCGCTGAAGGGAGCGTCGACTTGGAGGATCTGGACGAGGAGCGGAAGGGGTGGTCGGGGGAGCGGCTTCTCGCCGAGCTGGAGCGGACTCGGCCTGCGGACGAGGATCTGGCGGTTTGCCACGGTGACCTGTGCCCGGACAACGTGCTGCTCGACCCTCGTACCTGCGAGGTGACCGGGCTGATCGACGTGGGGCGGGTCGGCCGTGCGGACCGGCACTCCGATCTCGCGCTGGTGCTGCGCGAGCTGGCCCACGAGGAGGACCCGTGGTTCGGGCCGGAGTGTTCCGCGGCGTTCCTGCGGGAGTACGGGCGCGGGTGGGATGGGGCGGTATCGGAGGAAAAGCTGGCGTTTTACCGGCTGTTGGACGAGTTCTTCTGAGGGACCTGATGGTGTTGGTGGCTGGGTAGGGTTGCGTCGCGTGGGTGACAGCACAGTGTGGACGTTGGGATCCGGCAAGACTGGCCCCGCTTGGCAACGCAACAGTGAGCCCCTCCCTAGTGTGTTTGGGGATGTGACTATGTATTCGTGTGTTGGCCAACGGGTCAACCCGAACAGATTGATACCCGCCTTGGCATTTCCTGTCAGAATGTAACGTCAGTTGATGGTACCAGCTTTTGTTCCCTTTAGTGAGGGTTAATTTCGAGCTTGGCGTAATCATGGTCATAGCTGTTTCCTGTGTGAAATTGTTATCCGCT</w:t>
      </w:r>
      <w:r w:rsidR="00424D74" w:rsidRPr="00424D74">
        <w:t>CACAATTCCACACAACATACGAGCCGGAAGCATAAAGTGTAAAGCCTGGGGTGCCTAATGAGTGAGCTAACTCACATTAATTGCGTTGCGCTCACTGCCCGCTTTCCAGTCGGGAAACCTGTCGTGCCAG</w:t>
      </w:r>
      <w:r w:rsidR="00424D74" w:rsidRPr="006E6A42">
        <w:rPr>
          <w:color w:val="0070C0"/>
          <w:u w:val="double"/>
        </w:rPr>
        <w:t>CCGCAGCGGAGGTG</w:t>
      </w:r>
      <w:r w:rsidR="00424D74" w:rsidRPr="00676DAE">
        <w:rPr>
          <w:b/>
          <w:color w:val="0070C0"/>
          <w:u w:val="double"/>
        </w:rPr>
        <w:t>CCGGAGGGGGTGCCCAAG</w:t>
      </w:r>
    </w:p>
    <w:p w14:paraId="7AFB9EB6" w14:textId="77777777" w:rsidR="00E14265" w:rsidRDefault="00E14265">
      <w:r>
        <w:t>&gt;C2</w:t>
      </w:r>
    </w:p>
    <w:p w14:paraId="220493BF" w14:textId="7CE65C26" w:rsidR="00172F7D" w:rsidRDefault="00380008">
      <w:r w:rsidRPr="002A6C53">
        <w:rPr>
          <w:b/>
        </w:rPr>
        <w:t>CGCAGCGCGAAACCCACATC</w:t>
      </w:r>
      <w:r w:rsidRPr="00302A7D">
        <w:t>ACCCTCAACATCCCGGGCTGCCACGTTCCCTGGGCCTCAGCCCACACCGCGCCCTCGGAGGGCGGCGTGTACCAGTACAGCGTGGTGAAGCACTTCAGGCGCTCGGGCGGCCAGGACGGGCTCCTGCAGCTCATCAACGGCGTGTTGACTGTGACCGTGAACGACAGCGCCACCAATGCGGT</w:t>
      </w:r>
      <w:r w:rsidR="00E14265" w:rsidRPr="006E6A42">
        <w:rPr>
          <w:color w:val="0070C0"/>
          <w:u w:val="single"/>
        </w:rPr>
        <w:t>GCTCGCCAGCGCCACCGTTGACCAGCTGCAGGGGTTTGCAATCGGTCAGA</w:t>
      </w:r>
      <w:r w:rsidR="00E14265" w:rsidRPr="00E14265">
        <w:t>GTAAAACGACGGCCAGTGAATTGTAATACGACTCACTATAGGGCGAATTGGAGCTCTTTCTTGCGCTATGACACTTCCAGCAAAAGGTAGGGCGGGCTGCGAGACGGCTTCCCGGCGCTGCATGCAACACCGATGATGCTTCGACCCCCCGAAGCTCCTTCGGGGCTGCATGGGCGCTCCGATGCCGCTCCAGGGCGAGCGCTGTTTAAATAGCCAGGCCCCCGATTGCAAAGACATTATAGCGAGCTACCAAAGCCATATTCAAACACCTAGATCACTACCACTTCTACACAGGCCACTCGAGCTTGTGATCGCACTCCGCTAAGGGGGCGCCTCTTCCTCTTCGTTTCAGTCACAACCCGCAAACATGGTCGAGATTCGAAGCATGGACGATGCGTTGCGTGCACTGCGGGGTCGGTATCCCGGTTGTGAGTGGGTTGTTGTGGAGGATGGGGCCTCGGGGGCTGGTGTTTATCGGCTTCGGGGTGGTGGGCGGGAGTTGTTTGTCAAGGTGGCAGCTCTGGGGGCCGGGGTGGGCTTGTTGGGTGAGGCTGAGCGGCTGGTGTGGTTGGCGGAGGTGGGGATTCCCGTACCTCGTGTTGTGGAGGGTGGTGGGGACGAGAGGGTCGCCTGGTTGGTCACCGAA</w:t>
      </w:r>
      <w:r w:rsidR="00E14265" w:rsidRPr="00E14265">
        <w:lastRenderedPageBreak/>
        <w:t>GCGGTTCCGGGGCGTCCGGCCAGTGCGCGGTGGCCGCGGGAGCAGCGGCTGGAC</w:t>
      </w:r>
      <w:r w:rsidR="00C44014" w:rsidRPr="00C44014">
        <w:t>GTGGCGGTGGCGCTCGCGGGGCTCGCTCGTTCGCTGCACGCGCTGGACTGGGAGCGGTGTCCGTTCGATCGCAGTCTCGCGGTGACGGTGCCGCAGGCGGCCCGTGCTGTCGCTGAAGGGAGCGTCGACTTGGAGGATCTGGACGAGGAGCGGAAGGGGTGGTCGGGGGAGCGGCTTCTCGCCGAGCTGGAGCGGACTCGGCCTGCGGACGAGGATCTGGCGGTTTGCCACGGTGACCTGTGCCCGGACAACGTGCTGCTCGACCCTCGTACCTGCGAGGTGACCGGGCTGATCGACGTGGGGCGGGTCGGCCGTGCGGACCGGCACTCCGATCTCGCGCTGGTGCTGCGCGAGCTGGCCCACGAGGAGGACCCGTGGTTCGGGCCGGAGTGTTCCGCGGCGTTCCTGCGGGAGTACGGGCGCGGGTGGGATGGGGCGGTATCGGAGGAAAAGCTGGCGTTTTACCGGCTGTTGGACGAGTTCTTCTGAGGGACCTGATGGTGTTGGTGGCTGGGTAGGGTTGCGTCGCGTGGGTGACAGCACAGTGTGGACGTTGGGATCCGGCAAGACTGGCCCCGCTTGGCAACGCAACAGTGAGCCCCTCCCTAGTGTGTTTGGGGATGTGACTATGTATTCGTGTGTTGGCCAACGGGTCAACCCGAACAGATTGATACCCGCCTTGGCATTTCCTGTCAGAATGTAACGTCAGTTGATGGTACCAGCTTTTGTTCCCTTTAGTGAGGGTTAATTTCGAGCTTGGCGTAATCATGGTCATAGCTGTTTCCTGTGTGAAATTGTTATCCGCTCACAATTCCACACAACATACGAGCCGGAAGCATAAAGTGTAAAGCCTGGGGTGCCTAATGAGTGAGCTAACTCACATTAATTGCGTTGCG</w:t>
      </w:r>
      <w:r w:rsidR="001C5263" w:rsidRPr="001C5263">
        <w:t>CTCACTGCCCGCTTTCCAGTCGGGAAACCTGTCGTGCCAG</w:t>
      </w:r>
      <w:r w:rsidR="001C5263" w:rsidRPr="006E6A42">
        <w:rPr>
          <w:color w:val="0070C0"/>
          <w:u w:val="double"/>
        </w:rPr>
        <w:t>CCGCAGCGGAGGTG</w:t>
      </w:r>
      <w:r w:rsidR="001C5263" w:rsidRPr="006E6A42">
        <w:rPr>
          <w:b/>
          <w:color w:val="0070C0"/>
          <w:u w:val="double"/>
        </w:rPr>
        <w:t>CCGGAGGGGGTGCCCAAG</w:t>
      </w:r>
    </w:p>
    <w:p w14:paraId="24A4C1F5" w14:textId="77777777" w:rsidR="00172F7D" w:rsidRDefault="00172F7D">
      <w:r>
        <w:t>&gt;C3</w:t>
      </w:r>
    </w:p>
    <w:p w14:paraId="5FB196FD" w14:textId="7D13EFA5" w:rsidR="0084592A" w:rsidRDefault="00380008">
      <w:r w:rsidRPr="002A6C53">
        <w:rPr>
          <w:b/>
        </w:rPr>
        <w:t>CGCAGCGCGAAACCCACATC</w:t>
      </w:r>
      <w:r w:rsidRPr="00302A7D">
        <w:t>ACCCTCAACATCCCGGGCTGCCACGTTCCCTGGGCCTCAGCCCACACCGCGCCCTCGGAGGGCGGCGTGTACCAGTACAGCGTGGTGAAGCACTTCAGGCGCTCGGGCGGCCAGGACGGGCTCCTGCAGCTCATCAACGGCGTGTTGACTGTGACCGTGAACGACAGCGCCACCAATGCGGT</w:t>
      </w:r>
      <w:r w:rsidR="00172F7D" w:rsidRPr="006E6A42">
        <w:rPr>
          <w:color w:val="0070C0"/>
          <w:u w:val="single"/>
        </w:rPr>
        <w:t>GCTCGCCAGCGCCACCGTTGACCAGCTGCAGGGGTTTGCAATCGGTCAGA</w:t>
      </w:r>
      <w:r w:rsidR="00172F7D" w:rsidRPr="00172F7D">
        <w:t>GTAAAACGACGGCCAGTGAATTGTAATACGACTCACTATAGGGCGAATTGGAGCTCTTTCTTGCGCTATGACACTTCCAGCAAAAGGTAGGGCGGGCTGCGAGACGGCTTCCCGGCGCTGCATGCAACACCGATGATGCTTCGACCCCCCGAAGCTCCTTCGGGGCTGCATGGGCGCTCCGATGCCGCTCCAGGGCGAGCGCTGTTTAAATAGCCAGGCCCCCGATTGCAAAGACATTATAGCGAGCTACCAAAGCCATATTCAAACACCTAGATCACTACCACTTCTACACAGGCCACTCGAGCTTGTGATCGCACTCCGCTAAGGGGGCGCCTCTTCCTCTTCGTTTCAGTCACAACCCGCAAACATGGTCGAGATTCGAAGCATGGACGATGCGTTGCGTGCACTGCGGGGTCGGTATCCCGGTTGTGAGTGGGTTGTTGTGGAGGATGGGGCCTCGGGGGCTGGTGTTTATCGGCTTCGGGGTGGTGGGCGGGAGTTGTTTGTCAAGGTGGCAGCTCTGGGGGCCGGGGTGGGCTTGTTGGGTGAGGCTGAGCGGCTGGTGTGGTTGGCGGAGGTGGGGATTCCCGTACCTCGTGTTGTGGAGGGTGGTGGGGACGAGAGGGTCGCCTGGTTGGTCACCGAAGCGGTTCCGGGGCGTCCGGCCAGTGCGCGGTGGCCGCGGGAGCAGCGGCTGGACGTGGCGGTGGCGCTCGCGGGGCTCGCTCGTTCGCTGCACGCGCTGGACTGGGAGCGGTGTCCGTTCGATCGCAGTCTCGCGGTGACGGTGCCGCAGGCGGCCCGTGCTGTCGCTGAAGGGAGCGTCGACTTGGAGGATCTGGACGAGGAGCGGAAGGGGTGGTCGGGGGAGCGGCTTCTCGCCGAGCTGGAGCGGACTCGGCCTGCGGACGAGGATCTGGCGGTTTGCCACGGTGACCTGTGCCCGGACAACGTGCTGCTCGACCCTCGTACCTGCGAGGTGACCGGGCTGATCGACGTGGGGCGGGTCGGCCGTGCGGACCGGCACTCCGATCTCGCGCTGGTGCTGCGCGAGCTGGCCCACGAGGAGGACCCGTGGTTCGGGCCGGAGTGTTCCGCGGCGTTCCTGCGGGAGTACGGGCGCGGGTGGGATGGGGCGGTATCGGAGGAAAAGCTGGCGTTTTACCGGCTGTTGGACGAGTTCTTCTGAGGGACCTGATGGTGTTGGTGGCTGGGTAGGGTTGCGTCGCGTGGGTGACAGCACAGTGTGGACGTTGGGATCCGGCAAGACTGGCCCCGCTTGGCAACGCAACAGTGAGCCCCTCCCTAGTGTGTTTGGGGATGTGACTATGTATTCGTGTGTTGGCCAACGGGTCAACCCGAACAGATTGATACCCGCCTTGGCATTTCCTGTCAGAATGTAACGTCAGTTGATGGTACCAGCTTTTGTTCCCTTTAGTGAGGGTTAATTTCGAGCTTGGCGTAATCATGGTCATAGCTGTTTCCTGTGTGAAATTGTTATCCGCTCACAATTCCACACAACATACGAGCCGGAAGCATAAAGTGTAAAGC</w:t>
      </w:r>
      <w:r w:rsidR="00B40288" w:rsidRPr="00B40288">
        <w:t>CTGGGGTGCCTAATGAGTGAGCTAACTCACATTAATTGCGTTGCGCTCACTGCCCGCTTTCCAGTCGGGAAACCTGTCGTGCCAG</w:t>
      </w:r>
      <w:r w:rsidR="00B40288" w:rsidRPr="006E6A42">
        <w:rPr>
          <w:color w:val="0070C0"/>
          <w:u w:val="double"/>
        </w:rPr>
        <w:t>CCGCAGCGGAGGTG</w:t>
      </w:r>
      <w:r w:rsidR="00B40288" w:rsidRPr="006E6A42">
        <w:rPr>
          <w:b/>
          <w:color w:val="0070C0"/>
          <w:u w:val="double"/>
        </w:rPr>
        <w:t>CCGGAGGGGGTGCCCAAG</w:t>
      </w:r>
    </w:p>
    <w:p w14:paraId="3AFA5096" w14:textId="77777777" w:rsidR="0084592A" w:rsidRDefault="0084592A">
      <w:r>
        <w:t>&gt;C6</w:t>
      </w:r>
    </w:p>
    <w:p w14:paraId="2FF25AD1" w14:textId="50682026" w:rsidR="00B40288" w:rsidRDefault="00380008">
      <w:r w:rsidRPr="002A6C53">
        <w:rPr>
          <w:b/>
        </w:rPr>
        <w:lastRenderedPageBreak/>
        <w:t>CGCAGCGCGAAACCCACATC</w:t>
      </w:r>
      <w:r w:rsidRPr="00302A7D">
        <w:t>ACCCTCAACATCCCGGGCTGCCACGTTCCCTGGGCCTCAGCCCACACCGCGCCCTCGGAGGGCGGCGTGTACCAGTACAGCGTGGTGAAGCACTTCAGGCGCTCGGGCGGCCAGGACGGGCTCCTGCAGCTCATCAACGGCGTGTTGACTGTGACCGTGAACGACAGCGCCACCAATGCGGT</w:t>
      </w:r>
      <w:r w:rsidR="0026441C" w:rsidRPr="006E6A42">
        <w:rPr>
          <w:color w:val="0070C0"/>
          <w:u w:val="single"/>
        </w:rPr>
        <w:t>GCTCGCCAGCGCCACCGTTGACCAGCTGCAGGGGTTTGCAATCGGTCAGA</w:t>
      </w:r>
      <w:r w:rsidR="0026441C" w:rsidRPr="0026441C">
        <w:t>ACACATGGAGCACCGAGGGTCTCGACGCATGGGCGCTCCGATGCCGCTCCAGGGCGAGCGCTGTTTAAATAGCCAGGCCCCCGATTGCAAAGACATTATAGCGAGCTACCAAAGCCATATTCAAACACCTAGATCACTACCACTTCTACACAGGCCACTCGAGCTTGTGATCGCACTCCGCTAAGGGGGCGCCTCTTCCTCTTCGTTTCAGTCACAACCCGCAAACATGGTCGAGATTCGAAGCATGGACGATGCGTTGCGTGCACTGCGGGGTCGGTATCCCGGTTGTGAGTGGGTTGTTGTGGAGGATGGGGCCTCGGGGGCTGGTGTTTATCGGCTTCGGGGTGGTGGGCGGGAGTTGTTTGTCAAGGTGGCAGCTCTGGGGGCCGGGGTGGGCTTGTTGGGTGAGGCTGAGCGGCTGGTGTGGTTGGCGGAGGTGGGGATTCCCGTACCTCGTGTTGTGGAGGGTGGTGGGGACGAGAGGGTCGCCTGGTTGGTCACCGAAGCGGTTCCGGGGCGTCCGGCCAGTGCGCGGTGGCCGCGGGAGCAGCGGCTGGACGTGGCGGTGGCGCTCGCGGGGCTCGCTCGTTCGCTGCACGCGCTGGACTGGGAGCGGTGTCCGTTCGATCGCAGTCTCGCGGTGACGGTGCCGCAGGCGGCCCGTGCTGTCGCTGAAGGGAGCGTCGACTTGGAGGATCTGGACGAGGAGCGGAAGGGGTGGTCGGGGGAGCGGCTTCTCGCCGAGCTGGAGCGGACTCGGCCTGCGGACGAGGATCTGGCGGTTTGCCACGGTGACCTGTGCCCGGACAACGTGCTGCTCGACCCTCGTACCTGCGAGGTGACCGGGCTGATCGACGTGGGGCGGGTCGGCCGTGCGGACCGGCACTCCGATCTCGCGCTGGTGCTGCGCGAGCTGGCCCACGAGGAGGACCCGTGGTTCGGGCCGGAGTGTTCCGCGGCGTTCCTGCGGGAGTACGGGCGCGGGTGGGATGGGGCGGTATCGGAGGAAAAGCTGGCGTTTTACCGGCTGTTGGACGAGTTCTTCTGAGGGACCTGATGGTGTTGGTGGCTGGGTAGGGTTGCGTCGCGTGGGTGACAGCACAGTGTGGACGTTGGGATCCGGCAAGACTGGCCCCGCTTGGCAACGCAACAGTGAGCCCCTCCCTAGTGTGTTTGGGGATGTGACTATGTATTCGTGTGTTGGCCAACGGGTCAACCCGAACAGATTGATACCCGCCTTGGCATTTCCTGTCAGAA</w:t>
      </w:r>
      <w:r w:rsidR="00B40288" w:rsidRPr="00B40288">
        <w:t>TGTAACGTCAGTTGATGGTACCAGCTTTTGTTCCCTTTAGTGAGGGTTAATTTCGAGCTTGGCGTAATCATGGGCGGAGCGACCCATGCATCTGGTGC</w:t>
      </w:r>
      <w:r w:rsidR="00B40288" w:rsidRPr="006E6A42">
        <w:rPr>
          <w:color w:val="0070C0"/>
          <w:u w:val="double"/>
        </w:rPr>
        <w:t>CCGCAGCGGAGGTG</w:t>
      </w:r>
      <w:r w:rsidR="00B40288" w:rsidRPr="006E6A42">
        <w:rPr>
          <w:b/>
          <w:color w:val="0070C0"/>
          <w:u w:val="double"/>
        </w:rPr>
        <w:t>CCGGAGGGGGTGCCCAAG</w:t>
      </w:r>
    </w:p>
    <w:p w14:paraId="7F92D2F9" w14:textId="77777777" w:rsidR="0084592A" w:rsidRDefault="0084592A">
      <w:r>
        <w:t>&gt;D1</w:t>
      </w:r>
    </w:p>
    <w:p w14:paraId="3EB48C80" w14:textId="12CB573F" w:rsidR="00815655" w:rsidRDefault="00380008">
      <w:r w:rsidRPr="002A6C53">
        <w:rPr>
          <w:b/>
        </w:rPr>
        <w:t>CGCAGCGCGAAACCCACATC</w:t>
      </w:r>
      <w:r w:rsidRPr="00302A7D">
        <w:t>ACCCTCAACATCCCGGGCTGCCACGTTCCCTGGGCCTCAGCCCACACCGCGCCCTCGGAGGGCGGCGTGTACCAGTACAGCGTGGTGAAGCACTTCAGGCGCTCGGGCGGCCAGGACGGGCTCCTGCAGCTCATCAACGGCGTGTTGACTGTGACCGTGAACGACAGCGCCACCAATGCGGT</w:t>
      </w:r>
      <w:r w:rsidR="0084592A" w:rsidRPr="006E6A42">
        <w:rPr>
          <w:color w:val="0070C0"/>
          <w:u w:val="single"/>
        </w:rPr>
        <w:t>GCTCGCCAGCGCCACCGTTGACCAGCTGCAGGGGTTTGCAATCGGTCAGA</w:t>
      </w:r>
      <w:r w:rsidR="0084592A" w:rsidRPr="0084592A">
        <w:t>GTAAAACGACGGCCAGTGAATTGTAATACGACTCACTATAGGGCGAATTGGAGCTCTTTCTTGCGCTATGACACTTCCAGCAAAAGGTAGGGCGGGCTGCGAGACGGCTTCCCGGCGCTGCATGCAACACCGATGATGCTTCGACCCCCCGAAGCTCCTTCGGGGCTGCATGGGCGCTCCGATGCCGCTCCAGGGCGAGCGCTGTTTAAATAGCCAGGCCCCCGATTGCAAAGACATTATAGCGAGCTACCAAAGCCATATTCAAACACCTAGATCACTACCACTTCTACACAGGCCACTCGAGCTTGTGATCGCACTCCGCTAAGGGGGCGCCTCTTCCTCTTCGTTTCAGTCACAACCCGCAAACATGGTCGAGATTCGAAGCATGGACGATGCGTTGCGTGCACTGCGGGGTCGGTATCCCGGTTGTGAGTGGGTTGTTGTGGAGGATGGGGCCTCGGGGGCTGGTGTTTATCGGCTTCGGGGTGGTGGGCGGGAGTTGTTTGTCAAGGTGGCAGCTCTGGGGGCAGGGGTGGGCTTGTTGGGTGAGGCTGAGCGGCTGGTGTGGTTGGCGGAGGTGGGGATTCCCGTACCTCGTGTTGTGGAGGGTGGTGGGGACGAGAGGGTCGCCTGGTTGGTCACCGAAGCGGTTCCGGGGCGTCCGGCCAGTGCGCGGTGGCCGCGGGAGCAGCGGCTGGACGTGGCGGTGGCGCTCGCGGGGCTCGCTCGTTCGCTGCACGCGCTGGACTGGGAGCGGTGTCCGTTCGATCGCAGTCTCGCGGTGACGGTGCCGCAGGCGGCCCGTGCTGTCGCTGAAGGGAGCGTCGACTTGGAGGATCTGGACGAGGAGCGGAAGGGGTGGTCGGGGGAGCGGCTTCTCGCCGAGCTGGAGCGGACTCGGCCTGCGGACGAGGATCTGGCGGTTTGCCACGGTGACCTGTGCCCGGACAACGTGCTGCTCGACCCTCGTACCTGCGAGGTGACCGGGCTGATCGACGTGGGGCGGGTCGGCCGTGCGGACCGGCACTCCGATCTCGCGCTGGTGCTGCGCGAGCTGGCCCACGAGGAGGACCCGTGGTTCGGGCCGGAGTGTTCCGCGGCGTTCCTGCGGGAGTACGGGCGCGGGTGGGATGGGGCGGTATCGGAGGAAAAGCTGGCGTTT</w:t>
      </w:r>
      <w:r w:rsidR="0084592A" w:rsidRPr="0084592A">
        <w:lastRenderedPageBreak/>
        <w:t>TACCGGCTGTTGGACGAGTTCTTCTGAGGGACCTGATGGTGTTGGTGGCTGGGTAGGGTTGCGTCGCGTGGGTGACAGCACAGTGTGGACGTTGGGATCCGGCAAGACTGGCCCCGCTTGGCAACGCAACAGTGAGCCCCTCCCTAGTGTGTTTGGGGATGTGACTATGTATTCGTGTGTTGGCCAACGGGTCAACCCGAACAGATTGATACCCGCCTTGGCATTTCCTGTCAGAATGTAACGTCAGTTGATGGTACCAGCTTTTGTTCCCTTTAGTGAGGGTTAATTTCGAGCTTGGCGTAATCATGGTCATAGCTGTTTCCTGTGTGAAATTGTTATCCGCTCACAATTCCACACAA</w:t>
      </w:r>
      <w:r w:rsidR="007E21DE" w:rsidRPr="007E21DE">
        <w:t>CATACGAGCCGGAAGCATAAAGTGTAAAGCCTGGGGTGCCTAATGAGTGAGCTAACTCACATTAATTGCGTTGCGCTCACTGCCCGCTTTCCAGTCGGGAAACCTGTCGTGCCAG</w:t>
      </w:r>
      <w:r w:rsidR="007E21DE" w:rsidRPr="006E6A42">
        <w:rPr>
          <w:color w:val="0070C0"/>
          <w:u w:val="double"/>
        </w:rPr>
        <w:t>CCGCAGCGGAGGTG</w:t>
      </w:r>
      <w:r w:rsidR="007E21DE" w:rsidRPr="006E6A42">
        <w:rPr>
          <w:b/>
          <w:color w:val="0070C0"/>
          <w:u w:val="double"/>
        </w:rPr>
        <w:t>CCGGAGGGGGTGCCCAAG</w:t>
      </w:r>
    </w:p>
    <w:p w14:paraId="2F7ECFA9" w14:textId="77777777" w:rsidR="00815655" w:rsidRDefault="00815655">
      <w:r>
        <w:t>&gt;D4</w:t>
      </w:r>
    </w:p>
    <w:p w14:paraId="2EF152F9" w14:textId="1DDEB5A0" w:rsidR="00793ADA" w:rsidRDefault="00380008">
      <w:r w:rsidRPr="002A6C53">
        <w:rPr>
          <w:b/>
        </w:rPr>
        <w:t>CGCAGCGCGAAACCCACATC</w:t>
      </w:r>
      <w:r w:rsidRPr="00302A7D">
        <w:t>ACCCTCAACATCCCGGGCTGCCACGTTCCCTGGGCCTCAGCCCACACCGCGCCCTCGGAGGGCGGCGTGTACCAGTACAGCGTGGTGAAGCACTTCAGGCGCTCGGGCGGCCAGGACGGGCTCCTGCAGCTCATCAACGGCGTGTTGACTGTGACCGTGAACGACAGCGCCACCAATGCGGT</w:t>
      </w:r>
      <w:r w:rsidR="00815655" w:rsidRPr="006E6A42">
        <w:rPr>
          <w:color w:val="0070C0"/>
          <w:u w:val="single"/>
        </w:rPr>
        <w:t>GCTCGCCAGCGCCACCGTTGACCAGCTGCAGGGGTTTGCAATCGGTCAGA</w:t>
      </w:r>
      <w:r w:rsidR="00815655" w:rsidRPr="00815655">
        <w:t>GTAAAACGACGGCCAGTGAATTGTAATACGACTCACTATAGGGCGAATTGGAGCTCTTTCTTGCGCTATGACACTTCCAGCAAAAGGTAGGGCGGGCTGCGAGACGGCTTCCCGGCGCTGCATGCAACACCGATGATGCTTCGACCCCCCGAAGCTCCTTCGGGGCTGCATGGGCGCTCCGATGCCGCTCCAGGGCGAGCGCTGTTTAAATAGCCAGGCCCCCGATTGCAAAGACATTATAGCGAGCTACCAAAGCCATATTCAAACACCTAGATCACTACCACTTCTACACAGGCCACTCGAGCTTGTGATCGCACTCCGCTAAGGGGGCGCCTCTTCCTCTTCGTTTCAGTCACAACCCGCAAACATGGTCGAGATTCGAAGCATGGACGATGCGTTGCGTGCACTGCGGGGTCGGTATCCCGGTTGTGAGTGGGTTGTTGTGGAGGATGGGGCCTCGGGGGCTGGTGTTTATCGGCTTCGGGGTGGTGGGCGGGAGTTGTTTGTCAAGGTGGCAGCTCTGGGGGCCGGGGTGGGCTTGTTGGGTGAGGCTGAGCGGCTGGTGTGGTTGGCGGAGGTGGGGATTCCCGTACCTCGTGTTGTGGAGGGTGGTGGGGACGAGAGGGTCGCCTGGtTGGTCACCGAAGCGGTTCCGGGGCGTCCGGCCAGTGCGCGGtGGCCGCGGGAGCAGCGGCTGGaCGTGGCGGTGGCGCTCGCGGGGCTCGCTCGTTCG</w:t>
      </w:r>
      <w:r w:rsidR="00847783" w:rsidRPr="00847783">
        <w:t>CTGCACGCGCTGGACTGGGAGCGGTGTCCGTTCGATCGCAGTCTCGCGGTGACGGTGCCGCAGGCGGCCCGTGCTGTCGCTGAAGGGAGCGTCGACTTGGAGGATCTGGACGAGGAGCGGAAGGGGTGGTCGGGGGAGCGGCTTCTCGCCGAGCTGGAGCGGACTCGGCCTGCGGACGAGGATCTGGCGGTTTGCCACGGTGACCTGTGCCCGGACAACGTGCTGCTCGACCCTCGTACCTGCGAGGTGACCGGGCTGATCGACGTGGGGCGGGTCGGCCGTGCGGACCGGCACTCCGATCTCGCGCTGGTGCTGCGCGAGCTGGCCCACGAGGAGGACCCGTGGTTCGGGCCGGAGTGTTCCGCGGCGTTCCTGCGGGAGTACGGGCGCGGGTGGGATGGGGCGGTATCGGAGGAAAAGCTGGCGTTTTACCGGCTGTTGGACGAGTTCTTCTGAGGGACCTGATGGTGTTGGTGGCTGGGTAGGGTTGCGTCGCGTGGGTGACAGCACAGTGTGGACGTTGGGATCCGGCAAGACTGGCCCCGCTTGGCAACGCAACAGTGAGCCCCTCCCTAGTGTGTTTGGGGATGTGACTATGTATTCGTGTGTTGGCCAACGGGTCAACCCGAACAGATTGATACCCGCCTTGGCATTTCCTGTCAGAATGTAACGTCAGTTGATGGTACCAGCTTTTGTTCCCTTTAGTGAGGGTTAATTTCGAGCTTGGCGTAATCATGGTCATAGCTGTTTCCTGTGTGAAATTGTTATCCGCTCACAATTCCACACAACATACGAGCCGGAAGCATAAAGTGTAAAGCCTG</w:t>
      </w:r>
      <w:r w:rsidR="007E21DE" w:rsidRPr="007E21DE">
        <w:t>GGGTGCCTAATGAGTGAGCTAACTCACATTAATTGCGTTGCGCTCACTGCCCGCTTTCCAGTCGGGAAACCTGTCGTGCCAG</w:t>
      </w:r>
      <w:r w:rsidR="007E21DE" w:rsidRPr="006E6A42">
        <w:rPr>
          <w:color w:val="0070C0"/>
          <w:u w:val="double"/>
        </w:rPr>
        <w:t>CCGCAGCGGAGGTG</w:t>
      </w:r>
      <w:r w:rsidR="007E21DE" w:rsidRPr="006E6A42">
        <w:rPr>
          <w:b/>
          <w:color w:val="0070C0"/>
          <w:u w:val="double"/>
        </w:rPr>
        <w:t>CCGGAGGGGGTGCCCAAG</w:t>
      </w:r>
    </w:p>
    <w:p w14:paraId="7B08E65B" w14:textId="77777777" w:rsidR="00793ADA" w:rsidRDefault="00793ADA">
      <w:r>
        <w:t>&gt;D6</w:t>
      </w:r>
    </w:p>
    <w:p w14:paraId="1F7A3157" w14:textId="03EA7546" w:rsidR="009C4C67" w:rsidRDefault="00380008">
      <w:r w:rsidRPr="002A6C53">
        <w:rPr>
          <w:b/>
        </w:rPr>
        <w:t>CGCAGCGCGAAACCCACATC</w:t>
      </w:r>
      <w:r w:rsidRPr="00302A7D">
        <w:t>ACCCTCAACATCCCGGGCTGCCACGTTCCCTGGGCCTCAGCCCACACCGCGCCCTCGGAGGGCGGCGTGTACCAGTACAGCGTGGTGAAGCACTTCAGGCGCTCGGGCGGCCAGGACGGGCTCCTGCAGCTCATCAACGGCGTGTTGACTGTGACCGTGAACGACAGCGCCACCAATGCGGT</w:t>
      </w:r>
      <w:r w:rsidR="00793ADA" w:rsidRPr="006E6A42">
        <w:rPr>
          <w:color w:val="0070C0"/>
          <w:u w:val="single"/>
        </w:rPr>
        <w:t>GCTCGCCAGCGCCACCGTTGACCAGCTGCAGGGGTTTGCAATCGGTCAGA</w:t>
      </w:r>
      <w:r w:rsidR="00793ADA" w:rsidRPr="00793ADA">
        <w:t>ACACATGGAGCACCGAGGGTTAATTTCGAGCTTGGCGTAATCATGGTCATAGCTGTTTCCTGTGTGAAATTGTTATCCGCTCACAATTCCACACAACATACGAGCCGGAAGCATAAAGTGTAAAGCCTGGGGTGCCTAATGAGTGAGCTAACTCACATTAATTGCGTTGCGCTCACTGTGGCTGCATGGGCGCTCCGATGCCGCTCCAGGGCGAGCGCTGTTTAACTAGCCAGGCCCCCGATTGCAAAGACATTATAGCGAGCTACCAAAGCCA</w:t>
      </w:r>
      <w:r w:rsidR="00793ADA" w:rsidRPr="00793ADA">
        <w:lastRenderedPageBreak/>
        <w:t>TATTCAAACACCTAGATCACTACCACTTCTACACAGGCCACTCGAGCTTGTGATCGCACTCCGCTAAGGGGGCGCCTCTTCCTCTTCGTTTCAGTCACAACCCGCAAACATGGTCGAGATTCGAAGCATGGACGATGCGTTGCGTGCACTGCGGGGTCGGTATCCCGGTTGTGAGTGGGTTGTTGTGGAGGATGGGGCCTCGGGGGCTGGTGTTTATCGGCTTCGGGGTGGTGGGCGGGAGTTGTTTGTCAAGGTGGCAGCTCTGGGGGCCGGGGTGGGCTTGTTGGGTGAGGCTGAGCGGCTGGTGTGGTTGGCGGA</w:t>
      </w:r>
      <w:r w:rsidR="008E14CA">
        <w:t>G</w:t>
      </w:r>
      <w:r w:rsidR="00793ADA" w:rsidRPr="00793ADA">
        <w:t>GTGGGGATTCCCGTACCTCGTGTTGTGGAGGGTGGTGGGGACGAGAGGGTCGCCTGGTTGGTCACCGAAGCGGTTCCGGGGCGTCCGGCCAGTGCGCGGTGGCCGCGGGAGCAGCGGCTGGACGTGGCGGTGGCGCTCGCGGGGCTCGCTCGTTCGCTGCACGCGCTGGACTGGGAGCGGTGTCCGTTCGATCGCAGTCTCGCGGTGACGGTGCCGCAGGCGGCCCGTGCTGTCGCTGAAGGGAGCGTCGACTTGGAGGATCTGGACGAGGAGCGGAAGGGGTGGTCGGGGGAGCGGCTTCTCGCCGAGCTGGAGCGGACTCGGCCTGCGGACGAGGATCTGGCGGTTTGCCACGGTGACCTGTGCCCGGACAACGTGCTGCTCGACCCTCGTACCTGCGAGGTGACCGGGCTGATCGACGTGGGGCGGGTCGGCCGTGCGGACCGGCACTCCGATCTCGCGCTGGTGCTGCGCGAGCTGGCCCACGAGGAGGACCCGTGGTTCGGGCCGGAGTGTTCCGCGGCGTTCCTGCGGGAGTACGGGCGCGGGTGGGATGGGGCGGTATCGGAGGAAAAGCTGGCGTTTTACCGGCTGTTGGACGAGTTCTTCTGAGGGACCTGATGGTGTTGGTGGCTGGGTAGGGTTGCGTCGCGTGGGTGACAGCACAGTGTGGACGTTGGGATCCGGCAAGACTGGCCCCGCTTGGCAACGCAACAGTGAGCCCCTCCCTAGTGTGTTTGGGGATGTGACTATGTATTCGTGTGTTGGCCAACGGGTCAACCCGAACAGATTGATACCCGCCTTGGCATTTCCTGTCAGAATGTAACGTCAGTTGATGGTACCAGCTTTTGTTCCCTTTAGTGAGGGTTAATTTCGAGCTTGGCGTAATCATGGTCATAGCTGTTTCCTGTGTGAAATTGTTATCCGCTCACAATTCCAC</w:t>
      </w:r>
      <w:r w:rsidR="009C4C67" w:rsidRPr="009C4C67">
        <w:t>ACAACATACGAGCCGGAAGCATAAAGTGTAAAGCCTGGGGTGCCTAATGAGTGAGCTAACTCACATTAATTGCGTTGCGCTCACTGCCCGCTTTCCAGTCGGGAAACCTGTCGTGCCAG</w:t>
      </w:r>
      <w:r w:rsidR="009C4C67" w:rsidRPr="006E6A42">
        <w:rPr>
          <w:color w:val="0070C0"/>
          <w:u w:val="double"/>
        </w:rPr>
        <w:t>CCGCAGCGGAGGTG</w:t>
      </w:r>
      <w:r w:rsidR="009C4C67" w:rsidRPr="006E6A42">
        <w:rPr>
          <w:b/>
          <w:color w:val="0070C0"/>
          <w:u w:val="double"/>
        </w:rPr>
        <w:t>CCGGAGGGGGTGCCCAAG</w:t>
      </w:r>
    </w:p>
    <w:p w14:paraId="2DC388E2" w14:textId="47C7CFCC" w:rsidR="00EC13AA" w:rsidRDefault="00EC13AA">
      <w:r>
        <w:t>&gt;</w:t>
      </w:r>
      <w:r w:rsidR="00937449">
        <w:t xml:space="preserve">Donor DNA (paromomycin cassette with </w:t>
      </w:r>
      <w:r w:rsidR="00230EEA">
        <w:t>50-</w:t>
      </w:r>
      <w:r w:rsidR="00937449">
        <w:t xml:space="preserve">bp </w:t>
      </w:r>
      <w:r w:rsidR="00937449" w:rsidRPr="00BB1BDD">
        <w:rPr>
          <w:i/>
        </w:rPr>
        <w:t>FAP70</w:t>
      </w:r>
      <w:r w:rsidR="00937449">
        <w:t xml:space="preserve"> homology arms)</w:t>
      </w:r>
    </w:p>
    <w:p w14:paraId="41671B5F" w14:textId="77777777" w:rsidR="00EC13AA" w:rsidRPr="008D2098" w:rsidRDefault="00EC13AA">
      <w:r w:rsidRPr="006E6A42">
        <w:rPr>
          <w:color w:val="0070C0"/>
          <w:u w:val="single"/>
        </w:rPr>
        <w:t>GCTCGCCAGCGCCACCGTTGACCAGCTGCAGGGGTTTGCAATCGGTCAGA</w:t>
      </w:r>
      <w:r w:rsidRPr="00193AD4">
        <w:t>GTAAAACGACGGCCAGTGA</w:t>
      </w:r>
      <w:r w:rsidR="00FE1DE8" w:rsidRPr="008E7A5F">
        <w:rPr>
          <w:color w:val="C45911" w:themeColor="accent2" w:themeShade="BF"/>
        </w:rPr>
        <w:t>ATT</w:t>
      </w:r>
      <w:r w:rsidRPr="00EC13AA">
        <w:t>GTAATACGACTCACTATAGGGCGAATTGGAGCTCTTTCTTGCGCTATGACACTTCCAGCAAAAGGTAGGGCGGGCTGCGAGACGGCTTCCCGGCGCTGCATGCAACACCGATGATGCTTCGACCCCCCGAAGCTCCTTCGGGGCTGCATGGGCGCTCCGATGCCGCTCCAGGGCGAGCGCTGTTTAAATAGCCAGGCCCCCGATTGCAAAGACATTATAGCGAGCTACCAAAGCCATATTCAAACACCTAGATCACTACCACTTCTACACAGGCCACTCGAGCTTGTGATCGCACTCCGCTAAGGGGGCGCCTCTTCCTCTTCGTTTCAGTCACAACCCGCAAACATGGTCGAGATTCGAAGCATGGACGATGCGTTGCGTGCACTGCGGGGTCGGTATCCCGGTTGTGAGTGGGTTGTTGTGGAGGATGGGGCCTCGGGGGCTGGTGTTTATCGGCTTCGGGGTGGTGGGCGGGAGTTGTTTGTCAAGGTGGCAGCTCTGGGGGCCGGGGTGGGCTTGTTGGGTGAGGCTGA</w:t>
      </w:r>
      <w:r w:rsidR="005E2623" w:rsidRPr="008E7A5F">
        <w:rPr>
          <w:color w:val="C45911" w:themeColor="accent2" w:themeShade="BF"/>
        </w:rPr>
        <w:t>G</w:t>
      </w:r>
      <w:r w:rsidRPr="00EC13AA">
        <w:t>CGGCTGGTGTGGTTGGCGGAGGTGGGGATTCCCGTACCTCGTGTTGTGGAGGGTGGTGGGGACGAGAGGGTCGCCTGGTTGGTCACCGAAGCGGTTCCGGGGCGTCCGGCCAGTGCGCGGTGGCCGCGGGAGCAGCGGCTGGACGTGGCGGTGGCGCTCGCGGGGCTCGCTCGTTCGCTGCACGCGCTGGACTGGGAGCGGTGTCCGTTCGATCGCAGTCTCGCGGTGACGGTGCCGCAGGCGGCCCGTGCTGTCGCTGAAGGGAGCGTCGACTTGGAGGATCTGGACGAGGAGCGGAAGGGGTGGTCGGGGGAGCGGCTTCTCGCCGAGCTGGAGCGGACTCGGCCTGCGGACGAGGATCTGGCGGTTTGCCACGGTGACCTGTGCCCGGACAACGTGCTGCTCGACCCTCGTACCTGCGAGGTGACCGGGCTGATCGACGTGGGGCGGGTCGGCCGTGCGGACCGGCACTCCGATCTCGCGCTGGTGCTGCGCGAGCTGGCCCACGAGGAGGACCCGTGGTTCGGGCCGGAGTGTTCCGCGGCGTTCCTGCGGGAGTACGGGCGCGGGTGGGATGGGGCGGTATCGGAGGAAAAGCTGGCGTTTTACCGGCTGTTGGACGAGTTCTTCTGAGGGACCTGATGGTGTTGGTGGCTGGGTAGGGTTGCGTCGCGTGGGTGACAGCACAGTGTGGACGTTGGGATCCGGCAAGACTGGCCCCGCTTGGCAACGCAACAGTGAGCCCCTCCCTAGTGTGTTTGGGGATGTGACTATGTATTCGTGTGTTGGCCAACGGGTCAACCCGAACAGATTGATACCCGCCTTGGCATTTCCTGTCAGAATGTAACGTCAGTTGATGGTACCAGCTTTTGTTCCCTTTAGTGAGGGTTAATT</w:t>
      </w:r>
      <w:r w:rsidR="00E36520" w:rsidRPr="008E7A5F">
        <w:rPr>
          <w:color w:val="C45911" w:themeColor="accent2" w:themeShade="BF"/>
        </w:rPr>
        <w:t>T</w:t>
      </w:r>
      <w:r w:rsidRPr="00EC13AA">
        <w:t>CG</w:t>
      </w:r>
      <w:r w:rsidR="005E2623" w:rsidRPr="00447126">
        <w:rPr>
          <w:color w:val="C45911" w:themeColor="accent2" w:themeShade="BF"/>
        </w:rPr>
        <w:t>A</w:t>
      </w:r>
      <w:r w:rsidRPr="00EC13AA">
        <w:t>GCTTGGCGTAATCATGGTCATAGCTGTTTCCTGTGTGAAATTGTTATCCGCTCACAATTCCACACAACATACGAGCCGGAAGCATAAAGTGTAAAGCCTGGGGTGCCTAATGAGTGAGCTAACTCACATTAATTGCGTT</w:t>
      </w:r>
      <w:r w:rsidRPr="00EC13AA">
        <w:lastRenderedPageBreak/>
        <w:t>GCGCTCACTGCCCGCTTTCCAGT</w:t>
      </w:r>
      <w:r w:rsidRPr="00193AD4">
        <w:t>CGGGAAACCTGTCGTGCCAG</w:t>
      </w:r>
      <w:r w:rsidRPr="006E6A42">
        <w:rPr>
          <w:color w:val="0070C0"/>
          <w:u w:val="double"/>
        </w:rPr>
        <w:t>CCGCAGCGGAGGTG</w:t>
      </w:r>
      <w:r w:rsidRPr="006E6A42">
        <w:rPr>
          <w:b/>
          <w:color w:val="0070C0"/>
          <w:u w:val="double"/>
        </w:rPr>
        <w:t>CCGGAGGGGGTGCCCAAG</w:t>
      </w:r>
      <w:r w:rsidRPr="006E6A42">
        <w:rPr>
          <w:color w:val="0070C0"/>
          <w:u w:val="double"/>
        </w:rPr>
        <w:t>GTGCGCGCGCCGGCCGCT</w:t>
      </w:r>
    </w:p>
    <w:bookmarkEnd w:id="0"/>
    <w:p w14:paraId="2B91DA1D" w14:textId="0FD4E350" w:rsidR="00EC13AA" w:rsidRDefault="00EC13AA">
      <w:r>
        <w:t>&gt;W</w:t>
      </w:r>
      <w:r w:rsidR="00E85425">
        <w:t>ild type</w:t>
      </w:r>
    </w:p>
    <w:p w14:paraId="156952C5" w14:textId="77777777" w:rsidR="00FC524C" w:rsidRDefault="003666D3">
      <w:pPr>
        <w:rPr>
          <w:color w:val="00B050"/>
        </w:rPr>
      </w:pPr>
      <w:r w:rsidRPr="002A6C53">
        <w:rPr>
          <w:b/>
        </w:rPr>
        <w:t>CGCAGCGCGAAACCCACATC</w:t>
      </w:r>
      <w:r w:rsidRPr="00302A7D">
        <w:t>ACCCTCAACATCCCGGGCTGCCACGTTCCCTGGGCCTCAGCCCACACCGCGCCCTCGGAGGGCGGCGTGTACCAGTACAGCGTGGTGAAGCACTTCAGGCGCTCGGGCGGCCAGGACGGGCTCCTGCAGCTCATCAACGGCGTGTTGACTGTGACCGTGAACGACAGCGCCACCAATGCGGT</w:t>
      </w:r>
      <w:r w:rsidRPr="006E6A42">
        <w:rPr>
          <w:color w:val="0070C0"/>
          <w:u w:val="single"/>
        </w:rPr>
        <w:t>GCTCGCCAGCGCCACCGTTGACCAGCTGCAGGGGTTTGCAATCGGTCAGA</w:t>
      </w:r>
      <w:r w:rsidRPr="00302A7D">
        <w:t>ACACATG</w:t>
      </w:r>
      <w:r w:rsidRPr="008D2098">
        <w:rPr>
          <w:color w:val="000000" w:themeColor="text1"/>
          <w:u w:val="single"/>
        </w:rPr>
        <w:t>GAGCACCGAGGGTCTCGATC</w:t>
      </w:r>
      <w:r w:rsidRPr="00804F54">
        <w:rPr>
          <w:shd w:val="pct15" w:color="auto" w:fill="FFFFFF"/>
        </w:rPr>
        <w:t>TGG</w:t>
      </w:r>
      <w:r w:rsidRPr="00302A7D">
        <w:t>TGC</w:t>
      </w:r>
      <w:r w:rsidRPr="006E6A42">
        <w:rPr>
          <w:color w:val="0070C0"/>
          <w:u w:val="double"/>
        </w:rPr>
        <w:t>CCGCAGCGGAGGTG</w:t>
      </w:r>
      <w:r w:rsidRPr="006E6A42">
        <w:rPr>
          <w:b/>
          <w:color w:val="0070C0"/>
          <w:u w:val="double"/>
        </w:rPr>
        <w:t>CCGGAGGGGGTGCCCAAG</w:t>
      </w:r>
    </w:p>
    <w:p w14:paraId="049906F1" w14:textId="77777777" w:rsidR="00E40BC9" w:rsidRDefault="00E40BC9">
      <w:pPr>
        <w:rPr>
          <w:color w:val="00B050"/>
        </w:rPr>
      </w:pPr>
    </w:p>
    <w:p w14:paraId="7DAC07F1" w14:textId="7FCDC307" w:rsidR="00B32836" w:rsidRPr="002A6C53" w:rsidRDefault="002A6C53">
      <w:r w:rsidRPr="0042210C">
        <w:rPr>
          <w:b/>
        </w:rPr>
        <w:t>Bold</w:t>
      </w:r>
      <w:r w:rsidR="00B32836" w:rsidRPr="002A6C53">
        <w:t xml:space="preserve">: </w:t>
      </w:r>
      <w:r w:rsidR="00230EEA">
        <w:t xml:space="preserve"> </w:t>
      </w:r>
      <w:bookmarkStart w:id="2" w:name="_Hlk33965461"/>
      <w:r w:rsidR="000128ED">
        <w:t xml:space="preserve">Sequence corresponding to </w:t>
      </w:r>
      <w:bookmarkEnd w:id="2"/>
      <w:r w:rsidR="000128ED">
        <w:t>p</w:t>
      </w:r>
      <w:r w:rsidR="000128ED" w:rsidRPr="002A6C53">
        <w:t>rimers</w:t>
      </w:r>
      <w:r w:rsidR="000128ED">
        <w:t xml:space="preserve"> </w:t>
      </w:r>
      <w:r>
        <w:t xml:space="preserve">used to amplify </w:t>
      </w:r>
      <w:r w:rsidR="00E85425">
        <w:t>the wild-type and mutant bands</w:t>
      </w:r>
      <w:r w:rsidR="009F6693">
        <w:t>.</w:t>
      </w:r>
    </w:p>
    <w:p w14:paraId="4BB991D3" w14:textId="0E9972A7" w:rsidR="00387258" w:rsidRPr="006E6A42" w:rsidRDefault="00A556E5">
      <w:pPr>
        <w:rPr>
          <w:color w:val="0070C0"/>
        </w:rPr>
      </w:pPr>
      <w:r w:rsidRPr="006E6A42">
        <w:rPr>
          <w:color w:val="0070C0"/>
          <w:u w:val="single"/>
        </w:rPr>
        <w:t xml:space="preserve">Blue </w:t>
      </w:r>
      <w:r w:rsidR="00387258" w:rsidRPr="006E6A42">
        <w:rPr>
          <w:color w:val="0070C0"/>
          <w:u w:val="single"/>
        </w:rPr>
        <w:t>Underline</w:t>
      </w:r>
      <w:r w:rsidR="00387258" w:rsidRPr="006E6A42">
        <w:rPr>
          <w:color w:val="0070C0"/>
        </w:rPr>
        <w:t xml:space="preserve">: </w:t>
      </w:r>
      <w:r w:rsidR="00230EEA" w:rsidRPr="006E6A42">
        <w:rPr>
          <w:color w:val="0070C0"/>
        </w:rPr>
        <w:t xml:space="preserve"> Sequence corresponding to </w:t>
      </w:r>
      <w:r w:rsidR="002A6C53" w:rsidRPr="006E6A42">
        <w:rPr>
          <w:color w:val="0070C0"/>
        </w:rPr>
        <w:t xml:space="preserve">left </w:t>
      </w:r>
      <w:r w:rsidR="00387258" w:rsidRPr="006E6A42">
        <w:rPr>
          <w:i/>
          <w:color w:val="0070C0"/>
        </w:rPr>
        <w:t>FAP70</w:t>
      </w:r>
      <w:r w:rsidR="00387258" w:rsidRPr="006E6A42">
        <w:rPr>
          <w:color w:val="0070C0"/>
        </w:rPr>
        <w:t xml:space="preserve"> </w:t>
      </w:r>
      <w:r w:rsidR="00A47D45" w:rsidRPr="006E6A42">
        <w:rPr>
          <w:color w:val="0070C0"/>
        </w:rPr>
        <w:t>50-</w:t>
      </w:r>
      <w:r w:rsidR="00387258" w:rsidRPr="006E6A42">
        <w:rPr>
          <w:color w:val="0070C0"/>
        </w:rPr>
        <w:t>bp homology arm</w:t>
      </w:r>
      <w:r w:rsidR="009F6693" w:rsidRPr="006E6A42">
        <w:rPr>
          <w:color w:val="0070C0"/>
        </w:rPr>
        <w:t>.</w:t>
      </w:r>
    </w:p>
    <w:p w14:paraId="291C2D6F" w14:textId="2FD01CCD" w:rsidR="002A6C53" w:rsidRPr="006E6A42" w:rsidRDefault="00A556E5">
      <w:pPr>
        <w:rPr>
          <w:color w:val="0070C0"/>
        </w:rPr>
      </w:pPr>
      <w:r w:rsidRPr="006E6A42">
        <w:rPr>
          <w:color w:val="0070C0"/>
          <w:u w:val="double"/>
        </w:rPr>
        <w:t>Blue</w:t>
      </w:r>
      <w:r w:rsidR="009F6693" w:rsidRPr="006E6A42">
        <w:rPr>
          <w:color w:val="0070C0"/>
          <w:u w:val="double"/>
        </w:rPr>
        <w:t xml:space="preserve"> </w:t>
      </w:r>
      <w:r w:rsidR="002A6C53" w:rsidRPr="006E6A42">
        <w:rPr>
          <w:color w:val="0070C0"/>
          <w:u w:val="double"/>
        </w:rPr>
        <w:t>Double Underline</w:t>
      </w:r>
      <w:r w:rsidR="002A6C53" w:rsidRPr="006E6A42">
        <w:rPr>
          <w:color w:val="0070C0"/>
        </w:rPr>
        <w:t xml:space="preserve">: </w:t>
      </w:r>
      <w:r w:rsidR="00A47D45" w:rsidRPr="006E6A42">
        <w:rPr>
          <w:color w:val="0070C0"/>
        </w:rPr>
        <w:t xml:space="preserve">Sequence corresponding to </w:t>
      </w:r>
      <w:r w:rsidR="002A6C53" w:rsidRPr="006E6A42">
        <w:rPr>
          <w:color w:val="0070C0"/>
        </w:rPr>
        <w:t xml:space="preserve">right </w:t>
      </w:r>
      <w:r w:rsidR="002A6C53" w:rsidRPr="006E6A42">
        <w:rPr>
          <w:i/>
          <w:color w:val="0070C0"/>
        </w:rPr>
        <w:t>FAP70</w:t>
      </w:r>
      <w:r w:rsidR="002A6C53" w:rsidRPr="006E6A42">
        <w:rPr>
          <w:color w:val="0070C0"/>
        </w:rPr>
        <w:t xml:space="preserve"> </w:t>
      </w:r>
      <w:r w:rsidR="00A47D45" w:rsidRPr="006E6A42">
        <w:rPr>
          <w:color w:val="0070C0"/>
        </w:rPr>
        <w:t>50-</w:t>
      </w:r>
      <w:r w:rsidR="002A6C53" w:rsidRPr="006E6A42">
        <w:rPr>
          <w:color w:val="0070C0"/>
        </w:rPr>
        <w:t>bp homology arm</w:t>
      </w:r>
      <w:r w:rsidR="00A47D45" w:rsidRPr="006E6A42">
        <w:rPr>
          <w:color w:val="0070C0"/>
        </w:rPr>
        <w:t xml:space="preserve">.  </w:t>
      </w:r>
      <w:r w:rsidR="00E85425" w:rsidRPr="006E6A42">
        <w:rPr>
          <w:color w:val="0070C0"/>
        </w:rPr>
        <w:t xml:space="preserve">Please note that </w:t>
      </w:r>
      <w:r w:rsidR="00A47D45" w:rsidRPr="006E6A42">
        <w:rPr>
          <w:color w:val="0070C0"/>
        </w:rPr>
        <w:t xml:space="preserve">the right primer used to amplify the </w:t>
      </w:r>
      <w:r w:rsidR="00E85425" w:rsidRPr="006E6A42">
        <w:rPr>
          <w:color w:val="0070C0"/>
        </w:rPr>
        <w:t>bands</w:t>
      </w:r>
      <w:r w:rsidR="00A47D45" w:rsidRPr="006E6A42">
        <w:rPr>
          <w:color w:val="0070C0"/>
        </w:rPr>
        <w:t xml:space="preserve"> is within the sequence corresponding to the right </w:t>
      </w:r>
      <w:r w:rsidR="00A47D45" w:rsidRPr="006E6A42">
        <w:rPr>
          <w:i/>
          <w:color w:val="0070C0"/>
        </w:rPr>
        <w:t>FAP70</w:t>
      </w:r>
      <w:r w:rsidR="00A47D45" w:rsidRPr="006E6A42">
        <w:rPr>
          <w:color w:val="0070C0"/>
        </w:rPr>
        <w:t xml:space="preserve"> 50-bp homology arm</w:t>
      </w:r>
      <w:r w:rsidR="002A6C53" w:rsidRPr="006E6A42">
        <w:rPr>
          <w:color w:val="0070C0"/>
        </w:rPr>
        <w:t>.</w:t>
      </w:r>
    </w:p>
    <w:p w14:paraId="3907D6BD" w14:textId="75F566AD" w:rsidR="00804F54" w:rsidRPr="008D2098" w:rsidRDefault="008D2098">
      <w:pPr>
        <w:rPr>
          <w:color w:val="000000" w:themeColor="text1"/>
        </w:rPr>
      </w:pPr>
      <w:r w:rsidRPr="008D2098">
        <w:rPr>
          <w:color w:val="000000" w:themeColor="text1"/>
          <w:u w:val="single"/>
        </w:rPr>
        <w:t>Underline</w:t>
      </w:r>
      <w:r w:rsidR="00804F54" w:rsidRPr="008D2098">
        <w:rPr>
          <w:color w:val="000000" w:themeColor="text1"/>
        </w:rPr>
        <w:t>: gRNA recognition site</w:t>
      </w:r>
      <w:r w:rsidR="009F6693">
        <w:rPr>
          <w:color w:val="000000" w:themeColor="text1"/>
        </w:rPr>
        <w:t>.</w:t>
      </w:r>
    </w:p>
    <w:p w14:paraId="7CC5DB36" w14:textId="7A1B20A5" w:rsidR="00804F54" w:rsidRPr="00804F54" w:rsidRDefault="00804F54">
      <w:pPr>
        <w:rPr>
          <w:shd w:val="pct15" w:color="auto" w:fill="FFFFFF"/>
        </w:rPr>
      </w:pPr>
      <w:r w:rsidRPr="00804F54">
        <w:rPr>
          <w:shd w:val="pct15" w:color="auto" w:fill="FFFFFF"/>
        </w:rPr>
        <w:t>Grey box</w:t>
      </w:r>
      <w:r>
        <w:t xml:space="preserve">: </w:t>
      </w:r>
      <w:r w:rsidR="00A556E5">
        <w:t>Protospacer adjacent motif (</w:t>
      </w:r>
      <w:r>
        <w:t>PAM</w:t>
      </w:r>
      <w:r w:rsidR="00A556E5">
        <w:t>)</w:t>
      </w:r>
      <w:r w:rsidR="009F6693">
        <w:t>.</w:t>
      </w:r>
    </w:p>
    <w:p w14:paraId="4D779C8E" w14:textId="55332126" w:rsidR="00804F54" w:rsidRPr="00A556E5" w:rsidRDefault="00A556E5">
      <w:pPr>
        <w:rPr>
          <w:color w:val="C45911" w:themeColor="accent2" w:themeShade="BF"/>
        </w:rPr>
      </w:pPr>
      <w:r w:rsidRPr="00A556E5">
        <w:rPr>
          <w:color w:val="C45911" w:themeColor="accent2" w:themeShade="BF"/>
        </w:rPr>
        <w:t>Orange</w:t>
      </w:r>
      <w:r w:rsidR="008D2098" w:rsidRPr="00A556E5">
        <w:rPr>
          <w:color w:val="C45911" w:themeColor="accent2" w:themeShade="BF"/>
        </w:rPr>
        <w:t xml:space="preserve">: </w:t>
      </w:r>
      <w:r w:rsidR="009F6693" w:rsidRPr="00A556E5">
        <w:rPr>
          <w:color w:val="C45911" w:themeColor="accent2" w:themeShade="BF"/>
        </w:rPr>
        <w:t xml:space="preserve"> </w:t>
      </w:r>
      <w:r w:rsidR="008D2098" w:rsidRPr="00A556E5">
        <w:rPr>
          <w:color w:val="C45911" w:themeColor="accent2" w:themeShade="BF"/>
        </w:rPr>
        <w:t xml:space="preserve">Discrepancies between our </w:t>
      </w:r>
      <w:proofErr w:type="spellStart"/>
      <w:r w:rsidR="008D2098" w:rsidRPr="00A556E5">
        <w:rPr>
          <w:i/>
          <w:color w:val="C45911" w:themeColor="accent2" w:themeShade="BF"/>
        </w:rPr>
        <w:t>AphVIII</w:t>
      </w:r>
      <w:proofErr w:type="spellEnd"/>
      <w:r w:rsidR="008D2098" w:rsidRPr="00A556E5">
        <w:rPr>
          <w:color w:val="C45911" w:themeColor="accent2" w:themeShade="BF"/>
        </w:rPr>
        <w:t xml:space="preserve"> plasmid and the sequence </w:t>
      </w:r>
      <w:r w:rsidR="009F6693" w:rsidRPr="00A556E5">
        <w:rPr>
          <w:color w:val="C45911" w:themeColor="accent2" w:themeShade="BF"/>
        </w:rPr>
        <w:t>from the</w:t>
      </w:r>
      <w:r w:rsidR="008D2098" w:rsidRPr="00A556E5">
        <w:rPr>
          <w:color w:val="C45911" w:themeColor="accent2" w:themeShade="BF"/>
        </w:rPr>
        <w:t xml:space="preserve"> Chlamydomonas </w:t>
      </w:r>
      <w:r w:rsidR="009F6693" w:rsidRPr="00A556E5">
        <w:rPr>
          <w:color w:val="C45911" w:themeColor="accent2" w:themeShade="BF"/>
        </w:rPr>
        <w:t>Resource C</w:t>
      </w:r>
      <w:r w:rsidR="008D2098" w:rsidRPr="00A556E5">
        <w:rPr>
          <w:color w:val="C45911" w:themeColor="accent2" w:themeShade="BF"/>
        </w:rPr>
        <w:t>enter</w:t>
      </w:r>
      <w:r w:rsidR="009F6693" w:rsidRPr="00A556E5">
        <w:rPr>
          <w:color w:val="C45911" w:themeColor="accent2" w:themeShade="BF"/>
        </w:rPr>
        <w:t>.</w:t>
      </w:r>
    </w:p>
    <w:p w14:paraId="00BDC9D5" w14:textId="77777777" w:rsidR="00AE73D3" w:rsidRDefault="00AE73D3"/>
    <w:sectPr w:rsidR="00AE73D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BFFCEC" w14:textId="77777777" w:rsidR="00A120EB" w:rsidRDefault="00A120EB" w:rsidP="00B60CE8">
      <w:pPr>
        <w:spacing w:after="0" w:line="240" w:lineRule="auto"/>
      </w:pPr>
      <w:r>
        <w:separator/>
      </w:r>
    </w:p>
  </w:endnote>
  <w:endnote w:type="continuationSeparator" w:id="0">
    <w:p w14:paraId="4ECCBFB5" w14:textId="77777777" w:rsidR="00A120EB" w:rsidRDefault="00A120EB" w:rsidP="00B60C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814108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86A501" w14:textId="6697C40E" w:rsidR="00B60CE8" w:rsidRDefault="00B60C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A6B4EB" w14:textId="77777777" w:rsidR="00B60CE8" w:rsidRDefault="00B60C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4B11B9" w14:textId="77777777" w:rsidR="00A120EB" w:rsidRDefault="00A120EB" w:rsidP="00B60CE8">
      <w:pPr>
        <w:spacing w:after="0" w:line="240" w:lineRule="auto"/>
      </w:pPr>
      <w:r>
        <w:separator/>
      </w:r>
    </w:p>
  </w:footnote>
  <w:footnote w:type="continuationSeparator" w:id="0">
    <w:p w14:paraId="0E825700" w14:textId="77777777" w:rsidR="00A120EB" w:rsidRDefault="00A120EB" w:rsidP="00B60C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92A"/>
    <w:rsid w:val="000128ED"/>
    <w:rsid w:val="00016D36"/>
    <w:rsid w:val="000227A0"/>
    <w:rsid w:val="0004542F"/>
    <w:rsid w:val="00045567"/>
    <w:rsid w:val="00052D94"/>
    <w:rsid w:val="0007109B"/>
    <w:rsid w:val="000A0C38"/>
    <w:rsid w:val="000B5C66"/>
    <w:rsid w:val="000B65A1"/>
    <w:rsid w:val="00103D46"/>
    <w:rsid w:val="00116999"/>
    <w:rsid w:val="00172F7D"/>
    <w:rsid w:val="00174833"/>
    <w:rsid w:val="00193AD4"/>
    <w:rsid w:val="001C5263"/>
    <w:rsid w:val="001D636F"/>
    <w:rsid w:val="001E64DA"/>
    <w:rsid w:val="001E6C67"/>
    <w:rsid w:val="001E7061"/>
    <w:rsid w:val="00215F07"/>
    <w:rsid w:val="0022392A"/>
    <w:rsid w:val="00230EEA"/>
    <w:rsid w:val="00233FA2"/>
    <w:rsid w:val="0026441C"/>
    <w:rsid w:val="00271561"/>
    <w:rsid w:val="002A6C53"/>
    <w:rsid w:val="00302A7D"/>
    <w:rsid w:val="0031358B"/>
    <w:rsid w:val="003310FE"/>
    <w:rsid w:val="003666D3"/>
    <w:rsid w:val="00380008"/>
    <w:rsid w:val="00387258"/>
    <w:rsid w:val="003E483D"/>
    <w:rsid w:val="003F2C66"/>
    <w:rsid w:val="0040377F"/>
    <w:rsid w:val="004058B5"/>
    <w:rsid w:val="0042210C"/>
    <w:rsid w:val="00424C70"/>
    <w:rsid w:val="00424D74"/>
    <w:rsid w:val="00443A64"/>
    <w:rsid w:val="00447126"/>
    <w:rsid w:val="00461273"/>
    <w:rsid w:val="00482F46"/>
    <w:rsid w:val="004F6FA6"/>
    <w:rsid w:val="0055157F"/>
    <w:rsid w:val="00556C32"/>
    <w:rsid w:val="00583474"/>
    <w:rsid w:val="005E2623"/>
    <w:rsid w:val="005F36E4"/>
    <w:rsid w:val="00651A90"/>
    <w:rsid w:val="00661F9E"/>
    <w:rsid w:val="00666281"/>
    <w:rsid w:val="00676DAE"/>
    <w:rsid w:val="006A3645"/>
    <w:rsid w:val="006E6A42"/>
    <w:rsid w:val="00741642"/>
    <w:rsid w:val="00756A11"/>
    <w:rsid w:val="00793ADA"/>
    <w:rsid w:val="007E21DE"/>
    <w:rsid w:val="00804F54"/>
    <w:rsid w:val="00815655"/>
    <w:rsid w:val="0081618A"/>
    <w:rsid w:val="0084592A"/>
    <w:rsid w:val="00847783"/>
    <w:rsid w:val="00870F24"/>
    <w:rsid w:val="008C2086"/>
    <w:rsid w:val="008D2098"/>
    <w:rsid w:val="008E14CA"/>
    <w:rsid w:val="008E7A5F"/>
    <w:rsid w:val="00937449"/>
    <w:rsid w:val="009C4C67"/>
    <w:rsid w:val="009C4E35"/>
    <w:rsid w:val="009F6693"/>
    <w:rsid w:val="00A120EB"/>
    <w:rsid w:val="00A4474A"/>
    <w:rsid w:val="00A45D18"/>
    <w:rsid w:val="00A47D45"/>
    <w:rsid w:val="00A556E5"/>
    <w:rsid w:val="00A7221B"/>
    <w:rsid w:val="00AE73D3"/>
    <w:rsid w:val="00AF39A7"/>
    <w:rsid w:val="00B12FC5"/>
    <w:rsid w:val="00B238E1"/>
    <w:rsid w:val="00B23CEB"/>
    <w:rsid w:val="00B32836"/>
    <w:rsid w:val="00B33379"/>
    <w:rsid w:val="00B36983"/>
    <w:rsid w:val="00B40288"/>
    <w:rsid w:val="00B60CE8"/>
    <w:rsid w:val="00B87F85"/>
    <w:rsid w:val="00BB1BDD"/>
    <w:rsid w:val="00C44014"/>
    <w:rsid w:val="00C461C3"/>
    <w:rsid w:val="00CB5A79"/>
    <w:rsid w:val="00CE38E4"/>
    <w:rsid w:val="00D056A7"/>
    <w:rsid w:val="00D6734C"/>
    <w:rsid w:val="00D71D9C"/>
    <w:rsid w:val="00DB45B4"/>
    <w:rsid w:val="00E01A36"/>
    <w:rsid w:val="00E14265"/>
    <w:rsid w:val="00E36520"/>
    <w:rsid w:val="00E40BC9"/>
    <w:rsid w:val="00E85425"/>
    <w:rsid w:val="00EA5450"/>
    <w:rsid w:val="00EC13AA"/>
    <w:rsid w:val="00F0259F"/>
    <w:rsid w:val="00FB3468"/>
    <w:rsid w:val="00FC524C"/>
    <w:rsid w:val="00FE1DE8"/>
    <w:rsid w:val="00FE5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CF573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52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24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5D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5D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5D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D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D1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45D1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60C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0CE8"/>
  </w:style>
  <w:style w:type="paragraph" w:styleId="Footer">
    <w:name w:val="footer"/>
    <w:basedOn w:val="Normal"/>
    <w:link w:val="FooterChar"/>
    <w:uiPriority w:val="99"/>
    <w:unhideWhenUsed/>
    <w:rsid w:val="00B60C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0C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385</Words>
  <Characters>13595</Characters>
  <Application>Microsoft Office Word</Application>
  <DocSecurity>0</DocSecurity>
  <Lines>113</Lines>
  <Paragraphs>31</Paragraphs>
  <ScaleCrop>false</ScaleCrop>
  <Company/>
  <LinksUpToDate>false</LinksUpToDate>
  <CharactersWithSpaces>15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07T00:49:00Z</dcterms:created>
  <dcterms:modified xsi:type="dcterms:W3CDTF">2020-03-07T00:49:00Z</dcterms:modified>
</cp:coreProperties>
</file>